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E9CE8" w14:textId="47F678CB" w:rsidR="002164B0" w:rsidRPr="00B35697" w:rsidRDefault="00B3569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5697"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.</w:t>
      </w:r>
      <w:r w:rsidRPr="00B356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5697">
        <w:rPr>
          <w:rFonts w:ascii="Times New Roman" w:hAnsi="Times New Roman" w:cs="Times New Roman"/>
          <w:sz w:val="24"/>
          <w:szCs w:val="24"/>
          <w:lang w:val="en-US"/>
        </w:rPr>
        <w:t>Correlation between QoL variables (SF-36) among participants according to pain levels (VAPS)</w:t>
      </w:r>
    </w:p>
    <w:tbl>
      <w:tblPr>
        <w:tblW w:w="15840" w:type="dxa"/>
        <w:tblInd w:w="-11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850"/>
        <w:gridCol w:w="1080"/>
        <w:gridCol w:w="1170"/>
        <w:gridCol w:w="1260"/>
        <w:gridCol w:w="1080"/>
        <w:gridCol w:w="1080"/>
        <w:gridCol w:w="1200"/>
        <w:gridCol w:w="1140"/>
        <w:gridCol w:w="1080"/>
        <w:gridCol w:w="1170"/>
        <w:gridCol w:w="1170"/>
        <w:gridCol w:w="1080"/>
      </w:tblGrid>
      <w:tr w:rsidR="00B35697" w:rsidRPr="00B35697" w14:paraId="230EDCED" w14:textId="77777777" w:rsidTr="00192117">
        <w:trPr>
          <w:trHeight w:val="300"/>
        </w:trPr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ACF1F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Pain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evels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(VAPS)</w:t>
            </w:r>
          </w:p>
        </w:tc>
        <w:tc>
          <w:tcPr>
            <w:tcW w:w="1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CAC6B5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356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oL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(SF-36)</w:t>
            </w:r>
          </w:p>
        </w:tc>
        <w:tc>
          <w:tcPr>
            <w:tcW w:w="1251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5C68D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356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QoL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(n= 103)</w:t>
            </w:r>
          </w:p>
        </w:tc>
      </w:tr>
      <w:tr w:rsidR="00B35697" w:rsidRPr="00B35697" w14:paraId="77141364" w14:textId="77777777" w:rsidTr="00192117">
        <w:trPr>
          <w:trHeight w:val="48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E3170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FB5826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18810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ysical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unctioning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DBAF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ysical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role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unction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B220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611A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General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ealth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erceptio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0381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italit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3BC7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Social role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unctioning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113D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motional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role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unction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30250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ntal Heal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7D6B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ysical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ealth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Dimen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613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ntal Health Dim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51A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otal Score</w:t>
            </w:r>
          </w:p>
        </w:tc>
      </w:tr>
      <w:tr w:rsidR="00B35697" w:rsidRPr="00B35697" w14:paraId="04D6D82B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8D059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9DCB43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B9684" w14:textId="34CE92E0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356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</w:t>
            </w: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a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(p)</w:t>
            </w: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A233E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r </w:t>
            </w: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(p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6BA7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r </w:t>
            </w: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(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C693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r </w:t>
            </w: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(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DDBE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r </w:t>
            </w: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(p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9A36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r </w:t>
            </w: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(p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E7DA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r </w:t>
            </w: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(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69A2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r </w:t>
            </w: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(p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58085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r </w:t>
            </w: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(p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055F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r </w:t>
            </w: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(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DE06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r </w:t>
            </w: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(p)</w:t>
            </w:r>
          </w:p>
        </w:tc>
      </w:tr>
      <w:tr w:rsidR="00B35697" w:rsidRPr="00B35697" w14:paraId="70D3C29F" w14:textId="77777777" w:rsidTr="00192117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2F89C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bsent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/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ild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(n= 4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4FB1E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ysical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unction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A2B6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00C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3 (&lt;0.0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91E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58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534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09 (0.9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07D6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9 (0.55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814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9 (0.19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114F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1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CF3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1 (&lt;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C18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4 (&lt;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5F1D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2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88B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4 (&lt;0.001)</w:t>
            </w:r>
          </w:p>
        </w:tc>
      </w:tr>
      <w:tr w:rsidR="00B35697" w:rsidRPr="00B35697" w14:paraId="1EA68B0F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DE4E6B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30DB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ysical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role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unction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7A05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3 (&lt;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048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B2D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58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CF6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2 (0.1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62F6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1 (0.94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537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1 (0.45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6C0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3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D936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5 (0.0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9FB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6 (&lt;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2B0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1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E64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6 (&lt;0.001)</w:t>
            </w:r>
          </w:p>
        </w:tc>
      </w:tr>
      <w:tr w:rsidR="00B35697" w:rsidRPr="00B35697" w14:paraId="05711578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17572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7CB0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69E5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58 (&lt;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36A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58 (&lt;0.0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A06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123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6 (0.0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D706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22 (0.14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AB2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3 (0.98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6A2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58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5CF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51 (&lt;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3590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1 (0.55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BA3D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33 (0.0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A9B3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21 (0.152)</w:t>
            </w:r>
          </w:p>
        </w:tc>
      </w:tr>
      <w:tr w:rsidR="00B35697" w:rsidRPr="00B35697" w14:paraId="5336DC30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13D1C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54EE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General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ealth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erceptio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0EA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01 (0.95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98A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2 (0.1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130B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5 (0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2E5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92ED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22 (0.13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6756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23 (0.04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34E5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9 (0.2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095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08 (0.5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016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3 (&lt;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D27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7 (0.0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F75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3 (0.003)</w:t>
            </w:r>
          </w:p>
        </w:tc>
      </w:tr>
      <w:tr w:rsidR="00B35697" w:rsidRPr="00B35697" w14:paraId="191EC9EC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9F985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6C95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italit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8756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9 (0.55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EE13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1 (0.94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FDE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22 (0.1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9CAB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22 (0.1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369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435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4 (0.11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CCBF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3 (0.8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B66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4 (0.0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0A9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7 (0.2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86B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5 (0.0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135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7 (0.066)</w:t>
            </w:r>
          </w:p>
        </w:tc>
      </w:tr>
      <w:tr w:rsidR="00B35697" w:rsidRPr="00B35697" w14:paraId="002D0BEC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529FE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8C52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Social role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unction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0E6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9 (0.19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9030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1 (0.45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4433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2 (0.9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2C4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23 (0.0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3C4B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4 (0.1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FD8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470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2 (0.4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1A8E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9 (0.2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729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4 (0.3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86EB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3 (0.0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9A5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1 (0.004)</w:t>
            </w:r>
          </w:p>
        </w:tc>
      </w:tr>
      <w:tr w:rsidR="00B35697" w:rsidRPr="00B35697" w14:paraId="0498C6F5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F1587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D01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motional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role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unction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91E5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1 (&lt;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E23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3 (&lt;0.0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6AFD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58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544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9 (0.2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4F55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3 (0.80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4F6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2 (0.43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5FB0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B60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7 (0.0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3B9B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2 (&lt;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75F6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2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313E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2 (&lt;0.001)</w:t>
            </w:r>
          </w:p>
        </w:tc>
      </w:tr>
      <w:tr w:rsidR="00B35697" w:rsidRPr="00B35697" w14:paraId="1D44545B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557A7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099C6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ntal Heal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47B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1 (&lt;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7BB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5 (0.0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10D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50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0D00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08 (0.5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8235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4 (0.0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F07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9 (0.20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BEF5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7 (0.0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84D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CD2D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2 (0.1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2EB6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3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BD3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7 (0.001)</w:t>
            </w:r>
          </w:p>
        </w:tc>
      </w:tr>
      <w:tr w:rsidR="00B35697" w:rsidRPr="00B35697" w14:paraId="02894FFC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4EB51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46E7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ysical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ealth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Dim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EEF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4 (&lt;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B5C5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6 (&lt;0.0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2A25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09 (0.5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B6B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3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6C4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7 (0.24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21C0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4 (0.33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B3A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2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76B3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2 (0.1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60C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C10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6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04A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1 (&lt;0.001)</w:t>
            </w:r>
          </w:p>
        </w:tc>
      </w:tr>
      <w:tr w:rsidR="00B35697" w:rsidRPr="00B35697" w14:paraId="5F3C4A2D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CE3290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6AB1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ntal Health Dim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381F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2 (&lt;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ED2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1 (&lt;0.0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EC1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33 (0.0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3E25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7 (0.0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DAB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5 (0.0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B76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3 (0.00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069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2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D73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3 (&lt;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6FEE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6 (&lt;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E45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A03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2 (&lt;0.001)</w:t>
            </w:r>
          </w:p>
        </w:tc>
      </w:tr>
      <w:tr w:rsidR="00B35697" w:rsidRPr="00B35697" w14:paraId="51E97F7D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F68547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3C1F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otal Sco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5246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4 (&lt;0.00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17C8D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6 (&lt;0.00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3E27F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21 (0.15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5019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3 (0.0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B0DC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7 (0.06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CFBF6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1 (0.00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AF6B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2 (&lt;0.00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6B47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7 (0.00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66D6F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1 (&lt;0.00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10F3E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2 (&lt;0.00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2A826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B35697" w:rsidRPr="00B35697" w14:paraId="3B82434F" w14:textId="77777777" w:rsidTr="00192117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CCB56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oderate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(n= 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805D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ysical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unction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BF4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ED25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8 (0.0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82ED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84 (0.0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99CF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2 (0.9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80A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33 (0.38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5F9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4 (0.06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885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8 (0.0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F1DD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0 (0.08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66D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8 (0.0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A28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1 (0.0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972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4 (0.005)</w:t>
            </w:r>
          </w:p>
        </w:tc>
      </w:tr>
      <w:tr w:rsidR="00B35697" w:rsidRPr="00B35697" w14:paraId="3B24CD28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CFCC0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91D6D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ysical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role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unction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C9F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8 (0.0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142D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B71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79 (0.0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0F20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7 (0.6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1EAE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54 (0.1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F42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7 (0.47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F24E" w14:textId="5C50E539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000 (-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8EB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6 (0.33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4650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7 (0.0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4A7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6 (0.0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DA05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6 (0.003)</w:t>
            </w:r>
          </w:p>
        </w:tc>
      </w:tr>
      <w:tr w:rsidR="00B35697" w:rsidRPr="00B35697" w14:paraId="6A8A4011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F3B1F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BC19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B9F0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84 (0.0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FE3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79 (0.0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19A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6EBE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4 (0.7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3CA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9 (0.6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8D0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37 (0.31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7F3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79 (0.0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3EDE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46 (0.2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94F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71 (0.0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1BD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80 (0.0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5CA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70 (0.033)</w:t>
            </w:r>
          </w:p>
        </w:tc>
      </w:tr>
      <w:tr w:rsidR="00B35697" w:rsidRPr="00B35697" w14:paraId="574D63AA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8BE5E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BEF1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General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ealth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erceptio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487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2 (0.9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6B93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7 (0.65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DEF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4 (0.7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673E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BA9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43 (0.24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49D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80 (0.83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70CF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7 (0.6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756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11 (0.77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308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3 (0.14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C71E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5 (0.2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B17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5 (0.220)</w:t>
            </w:r>
          </w:p>
        </w:tc>
      </w:tr>
      <w:tr w:rsidR="00B35697" w:rsidRPr="00B35697" w14:paraId="303D08F1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55742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6B66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italit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FB86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33 (0.38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2ADB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54 (0.1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F1F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9 (0.6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8BD6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43 (0.2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7B4B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AB1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39 (0.30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3A3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54 (0.1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6983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4 (0.9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810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62 (0.07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03D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45 (0.2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690E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66 (0.051)</w:t>
            </w:r>
          </w:p>
        </w:tc>
      </w:tr>
      <w:tr w:rsidR="00B35697" w:rsidRPr="00B35697" w14:paraId="05C1F1E9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CCAA3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694D3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Social role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unction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32AD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4 (0.0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F06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7 (0.47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E220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37 (0.3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CF80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8 (0.8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2E3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39 (0.30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40E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FC6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7 (0.4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68B0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4 (0.72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F20B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5 (0.22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5C1F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7 (0.3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0015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3 (0.145)</w:t>
            </w:r>
          </w:p>
        </w:tc>
      </w:tr>
      <w:tr w:rsidR="00B35697" w:rsidRPr="00B35697" w14:paraId="4E4377C3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6A27AC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DBE3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motional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role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unction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443E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8 (0.0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E1E1" w14:textId="6F687D99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000 (-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490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79 (0.0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9F0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7 (0.6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E72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54 (0.1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357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7 (0.47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C03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0CF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6 (0.36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694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7 (0.0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4F3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6 (0.0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A276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6 (0.003)</w:t>
            </w:r>
          </w:p>
        </w:tc>
      </w:tr>
      <w:tr w:rsidR="00B35697" w:rsidRPr="00B35697" w14:paraId="2C7425DB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564717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1E943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ntal Heal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9A1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0 (0.08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1E2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6 (0.33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B34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46 (0.2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A753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11 (0.7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F0A5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41 (0.9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CD7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4 (0.72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70A5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6 (0.3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48DF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988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8 (0.3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8D9F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4 (0.2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DC0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8 (0.307)</w:t>
            </w:r>
          </w:p>
        </w:tc>
      </w:tr>
      <w:tr w:rsidR="00B35697" w:rsidRPr="00B35697" w14:paraId="01702168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DCFB33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DE00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ysical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ealth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Dim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E97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8 (0.0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8FB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7 (0.0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214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71 (0.0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19F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3 (0.1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516E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62 (0.07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B8FB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5 (0.22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751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7 (0.0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A93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8 (0.3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06E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079E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6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EC40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8 (&lt;0.001)</w:t>
            </w:r>
          </w:p>
        </w:tc>
      </w:tr>
      <w:tr w:rsidR="00B35697" w:rsidRPr="00B35697" w14:paraId="1CBD4AE3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E3134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67FE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ntal Health Dim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40E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1 (0.00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EE20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6 (0.0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1B2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80 (0.0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F66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5 (0.2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50C0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45 (0.2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7C1D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7 (0.32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3E6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6 (0.0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BA8D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4 (0.2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664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6 (&lt;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737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DB1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2 (0.001)</w:t>
            </w:r>
          </w:p>
        </w:tc>
      </w:tr>
      <w:tr w:rsidR="00B35697" w:rsidRPr="00B35697" w14:paraId="568B0D9B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E97EB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6E7B6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otal Sco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42D0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4 (0.00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10FFB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6 (0.00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EFC4E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71 (0.03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21A4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5 (0.22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7A6E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66 (0.05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AEF3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2 (0.14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70DA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6 (0.0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2C9B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8 (0.30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1E886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8 (&lt;0.00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20B2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2 (0.00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208DE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B35697" w:rsidRPr="00B35697" w14:paraId="66F6226E" w14:textId="77777777" w:rsidTr="00192117">
        <w:trPr>
          <w:trHeight w:val="315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5CEF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vere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(n= 4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0F960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ysical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unction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9B15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7235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0 (&lt;0.0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459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75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0F03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39 (0.0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D48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3 (0.8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5B9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07 (0.64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B4BF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1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F2E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3 (0.0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865D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2 (&lt;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9BD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1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687B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4 (&lt;0.001)</w:t>
            </w:r>
          </w:p>
        </w:tc>
      </w:tr>
      <w:tr w:rsidR="00B35697" w:rsidRPr="00B35697" w14:paraId="7220AC8F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3B772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4FF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ysical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role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unction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1EAF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0 (&lt;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C74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1FB3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70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EA3F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36 (0.0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5306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02 (0.85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C275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18 (0.21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BB9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1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C62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0 (0.0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C3D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2 (&lt;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409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6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602E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5 (&lt;0.001)</w:t>
            </w:r>
          </w:p>
        </w:tc>
      </w:tr>
      <w:tr w:rsidR="00B35697" w:rsidRPr="00B35697" w14:paraId="39203CE7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8E0B5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17C36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F22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75 (&lt;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36B5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70 (&lt;0.0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793F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484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3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5C8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19 (0.18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87D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06 (0.65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5DA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68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ABC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63 (&lt;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EE05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41 (0.0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06AB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63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813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54 (&lt;0.001)</w:t>
            </w:r>
          </w:p>
        </w:tc>
      </w:tr>
      <w:tr w:rsidR="00B35697" w:rsidRPr="00B35697" w14:paraId="62D2A93E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D318D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2BA9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General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ealth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erceptio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76C3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39 (0.0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FD4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36 (0.0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FF3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3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58FF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EAF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0 (0.50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807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04 (0.75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89ED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33 (0.0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345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13 (0.3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04D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3 (0.8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21F3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13 (0.9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1955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06 (0.672)</w:t>
            </w:r>
          </w:p>
        </w:tc>
      </w:tr>
      <w:tr w:rsidR="00B35697" w:rsidRPr="00B35697" w14:paraId="6B5C5C9B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3A7C9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91F3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italit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FF8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3 (0.8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C4D0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02 (0.8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4E4F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19 (0.1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F20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0 (0.5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113E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3B2F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9 (0.55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54BD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01 (0.9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A84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7 (&lt;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BE66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005 (0.97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216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3 (0.0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37C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1 (0.465)</w:t>
            </w:r>
          </w:p>
        </w:tc>
      </w:tr>
      <w:tr w:rsidR="00B35697" w:rsidRPr="00B35697" w14:paraId="41DEF5A8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99BCC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AB3C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Social role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unction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DA5E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07 (0.6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075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18 (0.2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669F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06 (0.6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C47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04 (0.7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10D3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9 (0.55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261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76CE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22 (0.1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A1FD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5 (0.7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48FD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22 (0.12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093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37 (0.8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A39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10 (0.485)</w:t>
            </w:r>
          </w:p>
        </w:tc>
      </w:tr>
      <w:tr w:rsidR="00B35697" w:rsidRPr="00B35697" w14:paraId="1FD0309E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2F60A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5A67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motional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role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unction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EBFD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1 (&lt;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0AB3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1 (&lt;0.0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3AEF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68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CEB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3 (0.0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5843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01 (0.95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E000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22 (0.13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3BC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7B6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8 (0.0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72D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3 (&lt;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7A1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3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E7D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3 (&lt;0.001)</w:t>
            </w:r>
          </w:p>
        </w:tc>
      </w:tr>
      <w:tr w:rsidR="00B35697" w:rsidRPr="00B35697" w14:paraId="76895248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5E243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5D50B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ntal Heal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E36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3 (0.0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FF0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0 (0.0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232D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63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76AD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13 (0.3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921B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7 (&lt;0.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E5AE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5 (0.73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362E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8 (0.0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40D3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CEBF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6 (0.07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450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4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475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3 (0.002)</w:t>
            </w:r>
          </w:p>
        </w:tc>
      </w:tr>
      <w:tr w:rsidR="00B35697" w:rsidRPr="00B35697" w14:paraId="0DCD12B1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67C3C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8C8D0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hysical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ealth</w:t>
            </w:r>
            <w:proofErr w:type="spellEnd"/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Dim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A42F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2 (&lt;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8A00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2 (&lt;0.0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DD4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41 (0.0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6D8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3 (0.8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404B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005 (0.97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4C1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22 (0.12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2BAD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3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5D3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6 (0.07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113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966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9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511F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4 (&lt;0.001)</w:t>
            </w:r>
          </w:p>
        </w:tc>
      </w:tr>
      <w:tr w:rsidR="00B35697" w:rsidRPr="00B35697" w14:paraId="2D5320B7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2D085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624FA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ntal Health Dim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808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1 (&lt;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C90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6 (&lt;0.0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19C3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63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303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1 (0.9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C123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3 (0.0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520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3 (0.80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A93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3 (&lt;0.0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7DB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4 (&lt;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AE50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9 (&lt;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2A0C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F949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3 (&lt;0.001)</w:t>
            </w:r>
          </w:p>
        </w:tc>
      </w:tr>
      <w:tr w:rsidR="00B35697" w:rsidRPr="00B35697" w14:paraId="42485326" w14:textId="77777777" w:rsidTr="0019211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1AD2FC" w14:textId="77777777" w:rsidR="00B35697" w:rsidRPr="00B35697" w:rsidRDefault="00B35697" w:rsidP="0019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D0AD4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otal Sco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5357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4 (&lt;0.00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0F6E3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5 (&lt;000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C487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54 (&lt;0.00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3F90E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06 (0.67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67E67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1 (0.46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C19F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.10 (0.48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D3628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3 (&lt;0.00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36822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3 (0.00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EC4C1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4 (&lt;0.00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F093D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3 (&lt;0.00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23CEE" w14:textId="77777777" w:rsidR="00B35697" w:rsidRPr="00B35697" w:rsidRDefault="00B35697" w:rsidP="00192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356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</w:tbl>
    <w:p w14:paraId="3DFCFB46" w14:textId="77777777" w:rsidR="00B35697" w:rsidRPr="00B35697" w:rsidRDefault="00B35697" w:rsidP="00B35697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B35697">
        <w:rPr>
          <w:rFonts w:ascii="Times New Roman" w:hAnsi="Times New Roman" w:cs="Times New Roman"/>
          <w:sz w:val="16"/>
          <w:szCs w:val="16"/>
          <w:lang w:val="en-US"/>
        </w:rPr>
        <w:t xml:space="preserve">a Spearman's Rho test </w:t>
      </w:r>
    </w:p>
    <w:p w14:paraId="2D4078A2" w14:textId="77777777" w:rsidR="00B35697" w:rsidRPr="00B35697" w:rsidRDefault="00B35697" w:rsidP="00B35697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B35697">
        <w:rPr>
          <w:rFonts w:ascii="Times New Roman" w:hAnsi="Times New Roman" w:cs="Times New Roman"/>
          <w:sz w:val="16"/>
          <w:szCs w:val="16"/>
          <w:lang w:val="en-US"/>
        </w:rPr>
        <w:t>b p-value for Spearman's coefficient.</w:t>
      </w:r>
    </w:p>
    <w:p w14:paraId="1D60AE47" w14:textId="77777777" w:rsidR="00B35697" w:rsidRPr="00B35697" w:rsidRDefault="00B35697" w:rsidP="00B35697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B35697">
        <w:rPr>
          <w:rFonts w:ascii="Times New Roman" w:hAnsi="Times New Roman" w:cs="Times New Roman"/>
          <w:sz w:val="16"/>
          <w:szCs w:val="16"/>
          <w:lang w:val="en-US"/>
        </w:rPr>
        <w:t>c p-value not shown in test due to maximum correlation strength.</w:t>
      </w:r>
    </w:p>
    <w:p w14:paraId="02B902CC" w14:textId="210AA1F3" w:rsidR="00B35697" w:rsidRPr="00B35697" w:rsidRDefault="00B35697" w:rsidP="00B35697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B35697">
        <w:rPr>
          <w:rFonts w:ascii="Times New Roman" w:hAnsi="Times New Roman" w:cs="Times New Roman"/>
          <w:sz w:val="16"/>
          <w:szCs w:val="16"/>
          <w:lang w:val="en-US"/>
        </w:rPr>
        <w:t>Correlation levels: r ≤ 0.29 (weak); 0.29 &gt; r ≤ 0.49 (moderate); r ≥ 0.50 (strong</w:t>
      </w:r>
      <w:proofErr w:type="gramStart"/>
      <w:r w:rsidRPr="00B35697">
        <w:rPr>
          <w:rFonts w:ascii="Times New Roman" w:hAnsi="Times New Roman" w:cs="Times New Roman"/>
          <w:sz w:val="16"/>
          <w:szCs w:val="16"/>
          <w:lang w:val="en-US"/>
        </w:rPr>
        <w:t>);</w:t>
      </w:r>
      <w:proofErr w:type="gramEnd"/>
    </w:p>
    <w:sectPr w:rsidR="00B35697" w:rsidRPr="00B35697" w:rsidSect="00B35697">
      <w:pgSz w:w="16838" w:h="11906" w:orient="landscape"/>
      <w:pgMar w:top="540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697"/>
    <w:rsid w:val="002164B0"/>
    <w:rsid w:val="00405E07"/>
    <w:rsid w:val="00B35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B4105"/>
  <w15:chartTrackingRefBased/>
  <w15:docId w15:val="{BEBBE000-B9DC-4BA8-8C47-AB23F2FF4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21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931</Words>
  <Characters>5033</Characters>
  <Application>Microsoft Office Word</Application>
  <DocSecurity>0</DocSecurity>
  <Lines>41</Lines>
  <Paragraphs>11</Paragraphs>
  <ScaleCrop>false</ScaleCrop>
  <Company/>
  <LinksUpToDate>false</LinksUpToDate>
  <CharactersWithSpaces>5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Araújo</dc:creator>
  <cp:keywords/>
  <dc:description/>
  <cp:lastModifiedBy>Bruno Araújo</cp:lastModifiedBy>
  <cp:revision>1</cp:revision>
  <dcterms:created xsi:type="dcterms:W3CDTF">2023-06-22T13:40:00Z</dcterms:created>
  <dcterms:modified xsi:type="dcterms:W3CDTF">2023-06-22T13:47:00Z</dcterms:modified>
</cp:coreProperties>
</file>